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70E" w:rsidRPr="00C21157" w:rsidRDefault="0011670E" w:rsidP="0011670E">
      <w:pPr>
        <w:spacing w:line="360" w:lineRule="auto"/>
        <w:rPr>
          <w:rFonts w:ascii="Arial" w:hAnsi="Arial" w:cs="Arial"/>
        </w:rPr>
      </w:pPr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1460"/>
        <w:gridCol w:w="857"/>
        <w:gridCol w:w="1044"/>
        <w:gridCol w:w="857"/>
        <w:gridCol w:w="1044"/>
        <w:gridCol w:w="857"/>
        <w:gridCol w:w="1044"/>
        <w:gridCol w:w="790"/>
        <w:gridCol w:w="1300"/>
      </w:tblGrid>
      <w:tr w:rsidR="0011670E" w:rsidRPr="00C21157" w:rsidTr="00475649">
        <w:trPr>
          <w:trHeight w:val="300"/>
        </w:trPr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>PBP Profil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>Clade I</w:t>
            </w:r>
            <w:r w:rsidRPr="00E503BC">
              <w:rPr>
                <w:rFonts w:ascii="Arial" w:eastAsia="Times New Roman" w:hAnsi="Arial" w:cs="Arial"/>
                <w:b/>
                <w:bCs/>
                <w:color w:val="000000"/>
              </w:rPr>
              <w:t>-α</w:t>
            </w: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>Clade II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lade </w:t>
            </w: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>I-</w:t>
            </w:r>
            <w:r w:rsidRPr="00C21157">
              <w:rPr>
                <w:rFonts w:ascii="Arial" w:hAnsi="Arial" w:cs="Arial"/>
                <w:b/>
                <w:color w:val="000000"/>
              </w:rPr>
              <w:t>β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21157">
              <w:rPr>
                <w:rFonts w:ascii="Arial" w:eastAsia="Times New Roman" w:hAnsi="Arial" w:cs="Arial"/>
                <w:b/>
                <w:bCs/>
                <w:color w:val="000000"/>
              </w:rPr>
              <w:t>Percent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Coun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Percen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Coun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Percent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Coun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Percent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0-1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9.3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.5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0-13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4.7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7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0-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5.3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86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97.3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30.7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3-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86.8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61.1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3-28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4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3-3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4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96-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4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-NF-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6.3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0.0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2.7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EBF1DE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4.8%</w:t>
            </w:r>
          </w:p>
        </w:tc>
      </w:tr>
      <w:tr w:rsidR="0011670E" w:rsidRPr="00C21157" w:rsidTr="00475649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Tot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1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C21157">
              <w:rPr>
                <w:rFonts w:ascii="Arial" w:eastAsia="Times New Roman" w:hAnsi="Arial" w:cs="Arial"/>
                <w:i/>
                <w:iCs/>
                <w:color w:val="000000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1670E" w:rsidRPr="00C21157" w:rsidRDefault="0011670E" w:rsidP="00475649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C211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C57310" w:rsidRDefault="00C57310">
      <w:bookmarkStart w:id="0" w:name="_GoBack"/>
      <w:bookmarkEnd w:id="0"/>
    </w:p>
    <w:sectPr w:rsidR="00C57310" w:rsidSect="00116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70E"/>
    <w:rsid w:val="0011670E"/>
    <w:rsid w:val="00A64517"/>
    <w:rsid w:val="00C5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>Harvard School of Public Health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1</cp:revision>
  <dcterms:created xsi:type="dcterms:W3CDTF">2018-11-07T20:23:00Z</dcterms:created>
  <dcterms:modified xsi:type="dcterms:W3CDTF">2018-11-07T20:23:00Z</dcterms:modified>
</cp:coreProperties>
</file>